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A6659" w14:textId="3CF82B6C" w:rsidR="00560AEF" w:rsidRPr="00B73401" w:rsidRDefault="58C367CF" w:rsidP="58C367CF">
      <w:pPr>
        <w:spacing w:after="0" w:line="240" w:lineRule="auto"/>
        <w:rPr>
          <w:b/>
          <w:bCs/>
          <w:sz w:val="20"/>
          <w:szCs w:val="18"/>
          <w:lang w:val="en-US"/>
        </w:rPr>
      </w:pPr>
      <w:r w:rsidRPr="00B73401">
        <w:rPr>
          <w:rFonts w:cs="Times New Roman"/>
          <w:b/>
          <w:bCs/>
          <w:sz w:val="20"/>
          <w:szCs w:val="18"/>
          <w:lang w:val="en-US"/>
        </w:rPr>
        <w:t>Table S</w:t>
      </w:r>
      <w:r w:rsidR="00634A4A" w:rsidRPr="00B73401">
        <w:rPr>
          <w:rFonts w:cs="Times New Roman"/>
          <w:b/>
          <w:bCs/>
          <w:sz w:val="20"/>
          <w:szCs w:val="18"/>
          <w:lang w:val="en-US"/>
        </w:rPr>
        <w:t>3</w:t>
      </w:r>
      <w:r w:rsidRPr="00B73401">
        <w:rPr>
          <w:rFonts w:cs="Times New Roman"/>
          <w:b/>
          <w:bCs/>
          <w:sz w:val="20"/>
          <w:szCs w:val="18"/>
          <w:lang w:val="en-US"/>
        </w:rPr>
        <w:t xml:space="preserve"> </w:t>
      </w:r>
      <w:r w:rsidR="00634A4A" w:rsidRPr="00B73401">
        <w:rPr>
          <w:rFonts w:cs="Times New Roman"/>
          <w:b/>
          <w:bCs/>
          <w:sz w:val="20"/>
          <w:szCs w:val="18"/>
          <w:lang w:val="en-US"/>
        </w:rPr>
        <w:t>Q</w:t>
      </w:r>
      <w:r w:rsidRPr="00B73401">
        <w:rPr>
          <w:rFonts w:cs="Times New Roman"/>
          <w:b/>
          <w:bCs/>
          <w:sz w:val="20"/>
          <w:szCs w:val="18"/>
          <w:lang w:val="en-US"/>
        </w:rPr>
        <w:t xml:space="preserve">uality critical appraisal of the included studies </w:t>
      </w:r>
      <w:r w:rsidR="00294388" w:rsidRPr="00B73401">
        <w:rPr>
          <w:rFonts w:cs="Times New Roman"/>
          <w:b/>
          <w:bCs/>
          <w:sz w:val="20"/>
          <w:szCs w:val="18"/>
          <w:lang w:val="en-US"/>
        </w:rPr>
        <w:t xml:space="preserve">according to </w:t>
      </w:r>
      <w:bookmarkStart w:id="0" w:name="_GoBack"/>
      <w:bookmarkEnd w:id="0"/>
      <w:r w:rsidR="003F1917" w:rsidRPr="00B73401">
        <w:rPr>
          <w:b/>
          <w:bCs/>
          <w:sz w:val="20"/>
          <w:szCs w:val="18"/>
          <w:lang w:val="en-US"/>
        </w:rPr>
        <w:t xml:space="preserve">Critical Appraisal Skills </w:t>
      </w:r>
      <w:proofErr w:type="spellStart"/>
      <w:r w:rsidR="003F1917" w:rsidRPr="00B73401">
        <w:rPr>
          <w:b/>
          <w:bCs/>
          <w:sz w:val="20"/>
          <w:szCs w:val="18"/>
          <w:lang w:val="en-US"/>
        </w:rPr>
        <w:t>Programme</w:t>
      </w:r>
      <w:proofErr w:type="spellEnd"/>
      <w:r w:rsidR="003F1917" w:rsidRPr="00B73401">
        <w:rPr>
          <w:b/>
          <w:bCs/>
          <w:sz w:val="20"/>
          <w:szCs w:val="18"/>
          <w:lang w:val="en-US"/>
        </w:rPr>
        <w:t xml:space="preserve"> </w:t>
      </w:r>
      <w:r w:rsidR="00294388" w:rsidRPr="00B73401">
        <w:rPr>
          <w:b/>
          <w:bCs/>
          <w:sz w:val="20"/>
          <w:szCs w:val="18"/>
          <w:lang w:val="en-US"/>
        </w:rPr>
        <w:t>(</w:t>
      </w:r>
      <w:r w:rsidR="003F1917" w:rsidRPr="00B73401">
        <w:rPr>
          <w:b/>
          <w:bCs/>
          <w:sz w:val="20"/>
          <w:szCs w:val="18"/>
          <w:lang w:val="en-US"/>
        </w:rPr>
        <w:t>CASP</w:t>
      </w:r>
      <w:r w:rsidR="00294388" w:rsidRPr="00B73401">
        <w:rPr>
          <w:b/>
          <w:bCs/>
          <w:sz w:val="20"/>
          <w:szCs w:val="18"/>
          <w:lang w:val="en-US"/>
        </w:rPr>
        <w:t>)</w:t>
      </w:r>
      <w:r w:rsidR="003F1917" w:rsidRPr="00B73401">
        <w:rPr>
          <w:b/>
          <w:bCs/>
          <w:sz w:val="20"/>
          <w:szCs w:val="18"/>
          <w:lang w:val="en-US"/>
        </w:rPr>
        <w:t xml:space="preserve"> Qualitative</w:t>
      </w:r>
      <w:r w:rsidR="00FD24B3" w:rsidRPr="00B73401">
        <w:rPr>
          <w:b/>
          <w:bCs/>
          <w:sz w:val="20"/>
          <w:szCs w:val="18"/>
          <w:lang w:val="en-US"/>
        </w:rPr>
        <w:t xml:space="preserve"> </w:t>
      </w:r>
      <w:r w:rsidR="003F1917" w:rsidRPr="00B73401">
        <w:rPr>
          <w:b/>
          <w:bCs/>
          <w:sz w:val="20"/>
          <w:szCs w:val="18"/>
          <w:lang w:val="en-US"/>
        </w:rPr>
        <w:t xml:space="preserve">Checklist </w:t>
      </w:r>
      <w:r w:rsidR="003F7B33" w:rsidRPr="00B73401">
        <w:rPr>
          <w:b/>
          <w:bCs/>
          <w:sz w:val="20"/>
          <w:szCs w:val="18"/>
          <w:lang w:val="en-US"/>
        </w:rPr>
        <w:t>(</w:t>
      </w:r>
      <w:hyperlink r:id="rId5" w:history="1">
        <w:r w:rsidR="003D5AB2" w:rsidRPr="00B73401">
          <w:rPr>
            <w:rStyle w:val="Collegamentoipertestuale"/>
            <w:b/>
            <w:bCs/>
            <w:sz w:val="20"/>
            <w:szCs w:val="18"/>
            <w:lang w:val="en-US"/>
          </w:rPr>
          <w:t>https://casp-uk.net/wp-content/uploads/2018/01/CASP-Qualitative-Checklist-2018.pdf</w:t>
        </w:r>
      </w:hyperlink>
      <w:r w:rsidR="002E1996" w:rsidRPr="00B73401">
        <w:rPr>
          <w:b/>
          <w:bCs/>
          <w:sz w:val="20"/>
          <w:szCs w:val="18"/>
          <w:lang w:val="en-US"/>
        </w:rPr>
        <w:t>)</w:t>
      </w:r>
    </w:p>
    <w:p w14:paraId="701168CE" w14:textId="77777777" w:rsidR="00C4545E" w:rsidRPr="00C4545E" w:rsidRDefault="00C4545E" w:rsidP="58C367CF">
      <w:pPr>
        <w:spacing w:after="0" w:line="240" w:lineRule="auto"/>
        <w:rPr>
          <w:rFonts w:cs="Times New Roman"/>
          <w:sz w:val="16"/>
          <w:szCs w:val="16"/>
          <w:lang w:val="en-US"/>
        </w:rPr>
      </w:pPr>
    </w:p>
    <w:tbl>
      <w:tblPr>
        <w:tblStyle w:val="Grigliatabella"/>
        <w:tblW w:w="14903" w:type="dxa"/>
        <w:tblInd w:w="-147" w:type="dxa"/>
        <w:tblLook w:val="04A0" w:firstRow="1" w:lastRow="0" w:firstColumn="1" w:lastColumn="0" w:noHBand="0" w:noVBand="1"/>
      </w:tblPr>
      <w:tblGrid>
        <w:gridCol w:w="2206"/>
        <w:gridCol w:w="764"/>
        <w:gridCol w:w="764"/>
        <w:gridCol w:w="694"/>
        <w:gridCol w:w="648"/>
        <w:gridCol w:w="684"/>
        <w:gridCol w:w="882"/>
        <w:gridCol w:w="945"/>
        <w:gridCol w:w="1100"/>
        <w:gridCol w:w="770"/>
        <w:gridCol w:w="744"/>
        <w:gridCol w:w="992"/>
        <w:gridCol w:w="1161"/>
        <w:gridCol w:w="917"/>
        <w:gridCol w:w="830"/>
        <w:gridCol w:w="802"/>
      </w:tblGrid>
      <w:tr w:rsidR="00C91BA3" w:rsidRPr="00D428EE" w14:paraId="437413BD" w14:textId="608C87FD" w:rsidTr="00E67123">
        <w:tc>
          <w:tcPr>
            <w:tcW w:w="2206" w:type="dxa"/>
          </w:tcPr>
          <w:p w14:paraId="0A37501D" w14:textId="77777777" w:rsidR="00C91BA3" w:rsidRPr="00C4545E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3AA3A99A" w14:textId="2CC643D2" w:rsidR="00C91BA3" w:rsidRDefault="00C91BA3" w:rsidP="00C91BA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428EE">
              <w:rPr>
                <w:rFonts w:cs="Times New Roman"/>
                <w:sz w:val="20"/>
                <w:szCs w:val="20"/>
              </w:rPr>
              <w:t>Aasb</w:t>
            </w:r>
            <w:r>
              <w:rPr>
                <w:rFonts w:cs="Times New Roman"/>
                <w:sz w:val="20"/>
                <w:szCs w:val="20"/>
              </w:rPr>
              <w:t>ø</w:t>
            </w:r>
            <w:proofErr w:type="spellEnd"/>
          </w:p>
          <w:p w14:paraId="59195B60" w14:textId="41575E71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et al., 2016</w:t>
            </w:r>
          </w:p>
        </w:tc>
        <w:tc>
          <w:tcPr>
            <w:tcW w:w="764" w:type="dxa"/>
          </w:tcPr>
          <w:p w14:paraId="7319BB2C" w14:textId="1045C203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428EE">
              <w:rPr>
                <w:rFonts w:cs="Times New Roman"/>
                <w:sz w:val="20"/>
                <w:szCs w:val="20"/>
                <w:lang w:val="en-US"/>
              </w:rPr>
              <w:t>Aasb</w:t>
            </w:r>
            <w:proofErr w:type="spellEnd"/>
            <w:r>
              <w:rPr>
                <w:rFonts w:cs="Times New Roman"/>
                <w:sz w:val="20"/>
                <w:szCs w:val="20"/>
              </w:rPr>
              <w:t>ø</w:t>
            </w:r>
          </w:p>
          <w:p w14:paraId="1DA0C125" w14:textId="33AE509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et al., 2017</w:t>
            </w:r>
          </w:p>
        </w:tc>
        <w:tc>
          <w:tcPr>
            <w:tcW w:w="694" w:type="dxa"/>
          </w:tcPr>
          <w:p w14:paraId="250E9F7E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Boyle</w:t>
            </w:r>
          </w:p>
          <w:p w14:paraId="652BD9C8" w14:textId="3D095F1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et al.</w:t>
            </w:r>
          </w:p>
          <w:p w14:paraId="6E371D79" w14:textId="524BC3A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648" w:type="dxa"/>
          </w:tcPr>
          <w:p w14:paraId="33E03847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Bove</w:t>
            </w:r>
          </w:p>
          <w:p w14:paraId="57987550" w14:textId="5A3777D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et al.</w:t>
            </w:r>
          </w:p>
          <w:p w14:paraId="7DA7A60E" w14:textId="5A054D2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84" w:type="dxa"/>
          </w:tcPr>
          <w:p w14:paraId="1B28369F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428EE">
              <w:rPr>
                <w:rFonts w:cs="Times New Roman"/>
                <w:sz w:val="20"/>
                <w:szCs w:val="20"/>
                <w:lang w:val="en-US"/>
              </w:rPr>
              <w:t>Essue</w:t>
            </w:r>
            <w:proofErr w:type="spellEnd"/>
          </w:p>
          <w:p w14:paraId="3F3D96E3" w14:textId="6A1F9F8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D428EE">
              <w:rPr>
                <w:rFonts w:cs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D428EE">
              <w:rPr>
                <w:rFonts w:cs="Times New Roman"/>
                <w:sz w:val="20"/>
                <w:szCs w:val="20"/>
                <w:lang w:val="en-US"/>
              </w:rPr>
              <w:t>al., 2010</w:t>
            </w:r>
          </w:p>
        </w:tc>
        <w:tc>
          <w:tcPr>
            <w:tcW w:w="882" w:type="dxa"/>
          </w:tcPr>
          <w:p w14:paraId="33D0DCBD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Ferreira</w:t>
            </w:r>
          </w:p>
          <w:p w14:paraId="2F17C812" w14:textId="2710351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  <w:p w14:paraId="2FDF44BC" w14:textId="5CFD03C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945" w:type="dxa"/>
          </w:tcPr>
          <w:p w14:paraId="5644C396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428EE">
              <w:rPr>
                <w:rFonts w:cs="Times New Roman"/>
                <w:sz w:val="20"/>
                <w:szCs w:val="20"/>
                <w:lang w:val="en-US"/>
              </w:rPr>
              <w:t>Fotokian</w:t>
            </w:r>
            <w:proofErr w:type="spellEnd"/>
          </w:p>
          <w:p w14:paraId="5ECD7DFA" w14:textId="235385E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et al., 2017</w:t>
            </w:r>
          </w:p>
        </w:tc>
        <w:tc>
          <w:tcPr>
            <w:tcW w:w="1100" w:type="dxa"/>
          </w:tcPr>
          <w:p w14:paraId="5939A476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428EE">
              <w:rPr>
                <w:rFonts w:cs="Times New Roman"/>
                <w:sz w:val="20"/>
                <w:szCs w:val="20"/>
                <w:lang w:val="en-US"/>
              </w:rPr>
              <w:t>Gysels</w:t>
            </w:r>
            <w:proofErr w:type="spellEnd"/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&amp;</w:t>
            </w:r>
          </w:p>
          <w:p w14:paraId="56CA20A7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Higginson,</w:t>
            </w:r>
          </w:p>
          <w:p w14:paraId="6BEC0C10" w14:textId="12FFFB9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70" w:type="dxa"/>
          </w:tcPr>
          <w:p w14:paraId="1AB77F9B" w14:textId="77777777" w:rsidR="00C91BA3" w:rsidRPr="00D428EE" w:rsidRDefault="00C91BA3" w:rsidP="00C91BA3">
            <w:pPr>
              <w:rPr>
                <w:sz w:val="20"/>
                <w:szCs w:val="20"/>
              </w:rPr>
            </w:pPr>
            <w:proofErr w:type="spellStart"/>
            <w:r w:rsidRPr="00D428EE">
              <w:rPr>
                <w:sz w:val="20"/>
                <w:szCs w:val="20"/>
              </w:rPr>
              <w:t>Hynes</w:t>
            </w:r>
            <w:proofErr w:type="spellEnd"/>
            <w:r w:rsidRPr="00D428EE">
              <w:rPr>
                <w:sz w:val="20"/>
                <w:szCs w:val="20"/>
              </w:rPr>
              <w:t xml:space="preserve"> </w:t>
            </w:r>
          </w:p>
          <w:p w14:paraId="6A61F10A" w14:textId="31796F8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sz w:val="20"/>
                <w:szCs w:val="20"/>
              </w:rPr>
              <w:t>et al., 2012</w:t>
            </w:r>
          </w:p>
        </w:tc>
        <w:tc>
          <w:tcPr>
            <w:tcW w:w="744" w:type="dxa"/>
          </w:tcPr>
          <w:p w14:paraId="4B04EB75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Philip </w:t>
            </w:r>
          </w:p>
          <w:p w14:paraId="2F87243F" w14:textId="4125323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et al., 2014</w:t>
            </w:r>
          </w:p>
        </w:tc>
        <w:tc>
          <w:tcPr>
            <w:tcW w:w="992" w:type="dxa"/>
          </w:tcPr>
          <w:p w14:paraId="414AF370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Robinson</w:t>
            </w:r>
          </w:p>
          <w:p w14:paraId="5DA1E907" w14:textId="7369E93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et al., 2018</w:t>
            </w:r>
          </w:p>
        </w:tc>
        <w:tc>
          <w:tcPr>
            <w:tcW w:w="1161" w:type="dxa"/>
          </w:tcPr>
          <w:p w14:paraId="3CF7F069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428EE">
              <w:rPr>
                <w:rFonts w:cs="Times New Roman"/>
                <w:sz w:val="20"/>
                <w:szCs w:val="20"/>
                <w:lang w:val="en-US"/>
              </w:rPr>
              <w:t>Schafheutle</w:t>
            </w:r>
            <w:proofErr w:type="spellEnd"/>
          </w:p>
          <w:p w14:paraId="23CAD837" w14:textId="3555F07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et al., </w:t>
            </w:r>
          </w:p>
          <w:p w14:paraId="14E34CCC" w14:textId="37D56E5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17" w:type="dxa"/>
          </w:tcPr>
          <w:p w14:paraId="03DFB5B6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Simpson</w:t>
            </w:r>
          </w:p>
          <w:p w14:paraId="0FEE94E3" w14:textId="384AAD7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830" w:type="dxa"/>
          </w:tcPr>
          <w:p w14:paraId="2A2CED26" w14:textId="2FFCCA6D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Spence</w:t>
            </w:r>
          </w:p>
          <w:p w14:paraId="5DAB6C7B" w14:textId="0ECEAF6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802" w:type="dxa"/>
          </w:tcPr>
          <w:p w14:paraId="48DDAC7D" w14:textId="77777777" w:rsidR="00C91BA3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Strang</w:t>
            </w:r>
          </w:p>
          <w:p w14:paraId="0037CC39" w14:textId="18928AA5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C91BA3" w:rsidRPr="00D428EE" w14:paraId="6D75B052" w14:textId="360610E1" w:rsidTr="00E67123">
        <w:tc>
          <w:tcPr>
            <w:tcW w:w="2206" w:type="dxa"/>
          </w:tcPr>
          <w:p w14:paraId="3C9305FC" w14:textId="77777777" w:rsidR="00C91BA3" w:rsidRPr="00D428EE" w:rsidRDefault="00C91BA3" w:rsidP="00C91BA3">
            <w:pPr>
              <w:pStyle w:val="Paragrafoelenco"/>
              <w:numPr>
                <w:ilvl w:val="0"/>
                <w:numId w:val="2"/>
              </w:numPr>
              <w:tabs>
                <w:tab w:val="left" w:pos="257"/>
              </w:tabs>
              <w:ind w:left="0" w:firstLine="0"/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Was there a clear statement of the aims of the research?</w:t>
            </w:r>
          </w:p>
        </w:tc>
        <w:tc>
          <w:tcPr>
            <w:tcW w:w="764" w:type="dxa"/>
          </w:tcPr>
          <w:p w14:paraId="5C2A6AF8" w14:textId="5C09CD5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641F491C" w14:textId="64B4984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68057016" w14:textId="3AE5787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2E7B61A5" w14:textId="5D1E901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5C7C5458" w14:textId="28FDDFB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3CA67170" w14:textId="7F88394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692735AF" w14:textId="4F4C495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0D734059" w14:textId="006FEFB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5F37D364" w14:textId="6EFD027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685E3DDC" w14:textId="4A41F3E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7FAF2E85" w14:textId="4A3AE32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4F73FF4A" w14:textId="11F656C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1AD09155" w14:textId="23EE2D05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049F322D" w14:textId="16D8EB8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217C7EE8" w14:textId="5ECEC0F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58E7FD06" w14:textId="2FB77B5D" w:rsidTr="00E67123">
        <w:tc>
          <w:tcPr>
            <w:tcW w:w="2206" w:type="dxa"/>
          </w:tcPr>
          <w:p w14:paraId="31718918" w14:textId="77777777" w:rsidR="00C91BA3" w:rsidRPr="00D428EE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2. Is a qualitative methodology appropriate?</w:t>
            </w:r>
          </w:p>
        </w:tc>
        <w:tc>
          <w:tcPr>
            <w:tcW w:w="764" w:type="dxa"/>
          </w:tcPr>
          <w:p w14:paraId="729C764E" w14:textId="1277700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35E7071C" w14:textId="5FD12B8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6CD0AABB" w14:textId="0C86F8F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09E2E7B6" w14:textId="4AD97795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5C511E0A" w14:textId="48C0073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2ADA660D" w14:textId="52A1D83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500F57B4" w14:textId="00C1EE2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7D24AAA8" w14:textId="7E8D3BC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63AAFF5B" w14:textId="7B547B2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1B7F35E4" w14:textId="59C1321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1D2B64C7" w14:textId="7468A9E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18962641" w14:textId="326B9DA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2D4D784C" w14:textId="0341F18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294E11F5" w14:textId="62352EB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71A64FD5" w14:textId="3CCCA7B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5A247F3A" w14:textId="34B578B3" w:rsidTr="00E67123">
        <w:tc>
          <w:tcPr>
            <w:tcW w:w="2206" w:type="dxa"/>
          </w:tcPr>
          <w:p w14:paraId="2171D016" w14:textId="77777777" w:rsidR="00C91BA3" w:rsidRPr="00D428EE" w:rsidRDefault="00C91BA3" w:rsidP="00C91BA3">
            <w:pPr>
              <w:tabs>
                <w:tab w:val="left" w:pos="257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3 Was the research design appropriate to address the aims of the research?</w:t>
            </w:r>
          </w:p>
        </w:tc>
        <w:tc>
          <w:tcPr>
            <w:tcW w:w="764" w:type="dxa"/>
          </w:tcPr>
          <w:p w14:paraId="4EB60FAA" w14:textId="018D892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158745E3" w14:textId="09D00D3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159519BF" w14:textId="00B6276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318C8A1C" w14:textId="07276D1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4383FA7E" w14:textId="366DE8E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2338DA14" w14:textId="1989226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411BE821" w14:textId="59E437A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5E814E4A" w14:textId="6A01A68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7AA7A44A" w14:textId="1DBE293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1E0D1F1D" w14:textId="114AB8F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51E99E08" w14:textId="41DB48C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45781C6F" w14:textId="658B101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41B9F379" w14:textId="13DBCAA5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1790C5A8" w14:textId="422933E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269836A0" w14:textId="124B840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3785D257" w14:textId="4DA11CFC" w:rsidTr="00E67123">
        <w:tc>
          <w:tcPr>
            <w:tcW w:w="2206" w:type="dxa"/>
          </w:tcPr>
          <w:p w14:paraId="4C9F3E2C" w14:textId="793BC20E" w:rsidR="00C91BA3" w:rsidRPr="00D428EE" w:rsidRDefault="00C91BA3" w:rsidP="00C91BA3">
            <w:pPr>
              <w:tabs>
                <w:tab w:val="left" w:pos="257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4 Was the recruitment strategy appropriate to the research aims?</w:t>
            </w:r>
          </w:p>
        </w:tc>
        <w:tc>
          <w:tcPr>
            <w:tcW w:w="764" w:type="dxa"/>
          </w:tcPr>
          <w:p w14:paraId="2B660376" w14:textId="77107A0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3BA43539" w14:textId="4B5108B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0DF43B1F" w14:textId="5318C78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34CC6DC0" w14:textId="120269A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4589EBFF" w14:textId="2F32394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74C03E18" w14:textId="614AF66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19E3569A" w14:textId="6A55B2F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4797668D" w14:textId="5A81A7B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7E749EA9" w14:textId="530753D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367F1BB1" w14:textId="045CFD7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57162966" w14:textId="55667A6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70B6084A" w14:textId="22F4293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3017FC39" w14:textId="71F9E66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3AE4B41A" w14:textId="4B4EFBA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4C0CF4A1" w14:textId="661695C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75E1C0C3" w14:textId="55524774" w:rsidTr="00E67123">
        <w:tc>
          <w:tcPr>
            <w:tcW w:w="2206" w:type="dxa"/>
          </w:tcPr>
          <w:p w14:paraId="2DC082C6" w14:textId="77777777" w:rsidR="00C91BA3" w:rsidRPr="00D428EE" w:rsidRDefault="00C91BA3" w:rsidP="00C91BA3">
            <w:pPr>
              <w:tabs>
                <w:tab w:val="left" w:pos="257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5 Was the data collected in a way that addressed the research issue?</w:t>
            </w:r>
          </w:p>
        </w:tc>
        <w:tc>
          <w:tcPr>
            <w:tcW w:w="764" w:type="dxa"/>
          </w:tcPr>
          <w:p w14:paraId="1E30B1AC" w14:textId="0F56110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370B5A32" w14:textId="2B2B7F9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04557255" w14:textId="182E90A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26609918" w14:textId="58B08E9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66DC3AE9" w14:textId="6371F8B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5A8BED8C" w14:textId="7895E7C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2AED99DE" w14:textId="375BDF2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58CB5987" w14:textId="282E7E5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3345CE78" w14:textId="071D079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1377C9D3" w14:textId="235948A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1DBB3CA5" w14:textId="7EED313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37AA58C4" w14:textId="0BDD7F3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3AF46424" w14:textId="1B099CD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0038BE49" w14:textId="65B7102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322D4046" w14:textId="0B7DFDF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528CC50D" w14:textId="45168C75" w:rsidTr="00E67123">
        <w:tc>
          <w:tcPr>
            <w:tcW w:w="2206" w:type="dxa"/>
          </w:tcPr>
          <w:p w14:paraId="411171D5" w14:textId="77777777" w:rsidR="00C91BA3" w:rsidRPr="00D428EE" w:rsidRDefault="00C91BA3" w:rsidP="00C91BA3">
            <w:pPr>
              <w:tabs>
                <w:tab w:val="left" w:pos="257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6 Has the relationship between research and participants been adequately considered?</w:t>
            </w:r>
          </w:p>
        </w:tc>
        <w:tc>
          <w:tcPr>
            <w:tcW w:w="764" w:type="dxa"/>
          </w:tcPr>
          <w:p w14:paraId="7056A75B" w14:textId="75E8FC3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64" w:type="dxa"/>
          </w:tcPr>
          <w:p w14:paraId="0AECC571" w14:textId="48E4426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94" w:type="dxa"/>
          </w:tcPr>
          <w:p w14:paraId="6BFC4183" w14:textId="10BB821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48" w:type="dxa"/>
          </w:tcPr>
          <w:p w14:paraId="3BD18ADF" w14:textId="647B3D0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84" w:type="dxa"/>
          </w:tcPr>
          <w:p w14:paraId="3FB8B379" w14:textId="4CA0470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82" w:type="dxa"/>
          </w:tcPr>
          <w:p w14:paraId="0EC86311" w14:textId="240B605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dxa"/>
          </w:tcPr>
          <w:p w14:paraId="36F0E267" w14:textId="057258E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00" w:type="dxa"/>
          </w:tcPr>
          <w:p w14:paraId="1C46A445" w14:textId="5BB3486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70" w:type="dxa"/>
          </w:tcPr>
          <w:p w14:paraId="2B4B3BB8" w14:textId="7FB7CB7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44" w:type="dxa"/>
          </w:tcPr>
          <w:p w14:paraId="466BB158" w14:textId="69E5ADD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</w:tcPr>
          <w:p w14:paraId="3EF75911" w14:textId="1A106A8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61" w:type="dxa"/>
          </w:tcPr>
          <w:p w14:paraId="31FB465D" w14:textId="4B672EB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17" w:type="dxa"/>
          </w:tcPr>
          <w:p w14:paraId="4FDB401C" w14:textId="5AD2DB9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30" w:type="dxa"/>
          </w:tcPr>
          <w:p w14:paraId="5E3A8EE3" w14:textId="5BCFD99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02" w:type="dxa"/>
          </w:tcPr>
          <w:p w14:paraId="72AC684C" w14:textId="7B83D4E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</w:tr>
      <w:tr w:rsidR="00C91BA3" w:rsidRPr="00D428EE" w14:paraId="60A04C0B" w14:textId="04343F78" w:rsidTr="00E67123">
        <w:tc>
          <w:tcPr>
            <w:tcW w:w="2206" w:type="dxa"/>
          </w:tcPr>
          <w:p w14:paraId="6C48F063" w14:textId="77777777" w:rsidR="00C91BA3" w:rsidRPr="00D428EE" w:rsidRDefault="00C91BA3" w:rsidP="00C91BA3">
            <w:pPr>
              <w:tabs>
                <w:tab w:val="left" w:pos="257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7 Have ethical issues been taken into consideration</w:t>
            </w:r>
          </w:p>
        </w:tc>
        <w:tc>
          <w:tcPr>
            <w:tcW w:w="764" w:type="dxa"/>
          </w:tcPr>
          <w:p w14:paraId="7BFB45D0" w14:textId="72192645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64" w:type="dxa"/>
          </w:tcPr>
          <w:p w14:paraId="3FBF7DFE" w14:textId="68575042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94" w:type="dxa"/>
          </w:tcPr>
          <w:p w14:paraId="38755BEB" w14:textId="4A286392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48" w:type="dxa"/>
          </w:tcPr>
          <w:p w14:paraId="133701FE" w14:textId="66E01EB6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84" w:type="dxa"/>
          </w:tcPr>
          <w:p w14:paraId="0B4889E2" w14:textId="229985CE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</w:t>
            </w:r>
          </w:p>
        </w:tc>
        <w:tc>
          <w:tcPr>
            <w:tcW w:w="882" w:type="dxa"/>
          </w:tcPr>
          <w:p w14:paraId="6EF6C0DC" w14:textId="18587805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0E49149E" w14:textId="01568346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100" w:type="dxa"/>
          </w:tcPr>
          <w:p w14:paraId="51ECC9A4" w14:textId="66077BE1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0" w:type="dxa"/>
          </w:tcPr>
          <w:p w14:paraId="0D90726C" w14:textId="4904ADBA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44" w:type="dxa"/>
          </w:tcPr>
          <w:p w14:paraId="1064DFF9" w14:textId="17009CEA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E93C854" w14:textId="06BB3060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</w:tcPr>
          <w:p w14:paraId="0A50204F" w14:textId="5077D701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17" w:type="dxa"/>
          </w:tcPr>
          <w:p w14:paraId="2C020045" w14:textId="66400B5F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830" w:type="dxa"/>
          </w:tcPr>
          <w:p w14:paraId="1A169899" w14:textId="156DAFE7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802" w:type="dxa"/>
          </w:tcPr>
          <w:p w14:paraId="279C10A9" w14:textId="0B8C61CA" w:rsidR="00C91BA3" w:rsidRPr="00D428EE" w:rsidRDefault="00C91BA3" w:rsidP="00C91BA3">
            <w:pPr>
              <w:rPr>
                <w:rFonts w:cs="Times New Roman"/>
                <w:sz w:val="20"/>
                <w:szCs w:val="20"/>
              </w:rPr>
            </w:pPr>
            <w:r w:rsidRPr="00D428EE">
              <w:rPr>
                <w:rFonts w:cs="Times New Roman"/>
                <w:sz w:val="20"/>
                <w:szCs w:val="20"/>
              </w:rPr>
              <w:t>Y</w:t>
            </w:r>
          </w:p>
        </w:tc>
      </w:tr>
      <w:tr w:rsidR="00C91BA3" w:rsidRPr="00D428EE" w14:paraId="7A48F154" w14:textId="4AEB9D16" w:rsidTr="00E67123">
        <w:tc>
          <w:tcPr>
            <w:tcW w:w="2206" w:type="dxa"/>
          </w:tcPr>
          <w:p w14:paraId="69925326" w14:textId="77777777" w:rsidR="00C91BA3" w:rsidRPr="00D428EE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8 Was the data analysis sufficiently rigorous?</w:t>
            </w:r>
          </w:p>
        </w:tc>
        <w:tc>
          <w:tcPr>
            <w:tcW w:w="764" w:type="dxa"/>
          </w:tcPr>
          <w:p w14:paraId="569DE755" w14:textId="503B50A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66BA6FFC" w14:textId="6EB039E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55F59585" w14:textId="4505F5A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016841D4" w14:textId="568FB33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6E85C419" w14:textId="317C1CC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1A887995" w14:textId="150113FD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0706C53C" w14:textId="3D199C2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2ED33C73" w14:textId="6B1F8E58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70E66A10" w14:textId="5389A63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48817D4A" w14:textId="0E51BDA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13CBB24D" w14:textId="15C14F4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02046313" w14:textId="208027DE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299D5D6C" w14:textId="4201269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1A55466C" w14:textId="72C9250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35560B49" w14:textId="2390463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1D1EF177" w14:textId="2E50150B" w:rsidTr="00E67123">
        <w:tc>
          <w:tcPr>
            <w:tcW w:w="2206" w:type="dxa"/>
          </w:tcPr>
          <w:p w14:paraId="05B764D8" w14:textId="77777777" w:rsidR="00C91BA3" w:rsidRPr="00D428EE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9 Is there a clear statement of findings?</w:t>
            </w:r>
          </w:p>
        </w:tc>
        <w:tc>
          <w:tcPr>
            <w:tcW w:w="764" w:type="dxa"/>
          </w:tcPr>
          <w:p w14:paraId="40F0A789" w14:textId="2352832B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67ECDB2F" w14:textId="3035EC6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3DF61DAD" w14:textId="7E8F123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4C840E66" w14:textId="61DC38B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4F85213C" w14:textId="2A1D9905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1FF17FA0" w14:textId="65687EE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11620C1A" w14:textId="35A1EC4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15A72509" w14:textId="11C7F3B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4E8C9E9A" w14:textId="62B975A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09612E4C" w14:textId="68A64AB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3B0C55FC" w14:textId="44149A9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03903CA1" w14:textId="6F8635B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4057DCF1" w14:textId="4132119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70088BCE" w14:textId="6C20C5F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3A6E457A" w14:textId="70E1AE66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D428EE" w14:paraId="253D3FA2" w14:textId="7973B42F" w:rsidTr="00E67123">
        <w:tc>
          <w:tcPr>
            <w:tcW w:w="2206" w:type="dxa"/>
          </w:tcPr>
          <w:p w14:paraId="328AD857" w14:textId="77777777" w:rsidR="00C91BA3" w:rsidRPr="00D428EE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10. How valuable is the research?</w:t>
            </w:r>
          </w:p>
        </w:tc>
        <w:tc>
          <w:tcPr>
            <w:tcW w:w="764" w:type="dxa"/>
          </w:tcPr>
          <w:p w14:paraId="2781905F" w14:textId="0F1E0AF1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64" w:type="dxa"/>
          </w:tcPr>
          <w:p w14:paraId="2D45AEB1" w14:textId="3B66151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94" w:type="dxa"/>
          </w:tcPr>
          <w:p w14:paraId="3B858EEC" w14:textId="6F94B56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48" w:type="dxa"/>
          </w:tcPr>
          <w:p w14:paraId="5366A80F" w14:textId="5878097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84" w:type="dxa"/>
          </w:tcPr>
          <w:p w14:paraId="382FD036" w14:textId="21D715A9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2" w:type="dxa"/>
          </w:tcPr>
          <w:p w14:paraId="5A733486" w14:textId="7978247C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dxa"/>
          </w:tcPr>
          <w:p w14:paraId="3DC8BAB8" w14:textId="47106157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00" w:type="dxa"/>
          </w:tcPr>
          <w:p w14:paraId="6B985267" w14:textId="0BC1905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70" w:type="dxa"/>
          </w:tcPr>
          <w:p w14:paraId="5940EF6E" w14:textId="7FE43972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44" w:type="dxa"/>
          </w:tcPr>
          <w:p w14:paraId="6C4DB943" w14:textId="0C1D4085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92" w:type="dxa"/>
          </w:tcPr>
          <w:p w14:paraId="29022D23" w14:textId="4D61F93F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</w:tcPr>
          <w:p w14:paraId="35D99063" w14:textId="0AC7343A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17" w:type="dxa"/>
          </w:tcPr>
          <w:p w14:paraId="3D25AF5B" w14:textId="38DAE564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30" w:type="dxa"/>
          </w:tcPr>
          <w:p w14:paraId="3E3DA3B0" w14:textId="0F835A23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428EE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02" w:type="dxa"/>
          </w:tcPr>
          <w:p w14:paraId="43DC31C4" w14:textId="17A551E0" w:rsidR="00C91BA3" w:rsidRPr="00D428EE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C91BA3" w:rsidRPr="00A906FA" w14:paraId="78751127" w14:textId="07DA61A9" w:rsidTr="00E67123">
        <w:tc>
          <w:tcPr>
            <w:tcW w:w="2206" w:type="dxa"/>
          </w:tcPr>
          <w:p w14:paraId="34B98E9C" w14:textId="17A6B111" w:rsidR="00C91BA3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 xml:space="preserve">Total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yes </w:t>
            </w:r>
          </w:p>
          <w:p w14:paraId="1E766F16" w14:textId="3271042A" w:rsidR="00C91BA3" w:rsidRPr="00A906FA" w:rsidRDefault="00C91BA3" w:rsidP="00C91BA3">
            <w:pPr>
              <w:tabs>
                <w:tab w:val="left" w:pos="257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2B2B7304" w14:textId="77777777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64" w:type="dxa"/>
          </w:tcPr>
          <w:p w14:paraId="089009E4" w14:textId="77777777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94" w:type="dxa"/>
          </w:tcPr>
          <w:p w14:paraId="7BFD99EB" w14:textId="3700A86E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48" w:type="dxa"/>
          </w:tcPr>
          <w:p w14:paraId="1FC36420" w14:textId="100EE26F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84" w:type="dxa"/>
          </w:tcPr>
          <w:p w14:paraId="44B0A208" w14:textId="4361F366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82" w:type="dxa"/>
          </w:tcPr>
          <w:p w14:paraId="320120A9" w14:textId="4B92F589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45" w:type="dxa"/>
          </w:tcPr>
          <w:p w14:paraId="42124560" w14:textId="159FE42C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00" w:type="dxa"/>
          </w:tcPr>
          <w:p w14:paraId="34BD2DED" w14:textId="77777777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70" w:type="dxa"/>
          </w:tcPr>
          <w:p w14:paraId="765E6F95" w14:textId="6FB0F7FB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4" w:type="dxa"/>
          </w:tcPr>
          <w:p w14:paraId="02DC4293" w14:textId="3B6A4178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1391D46B" w14:textId="77777777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61" w:type="dxa"/>
          </w:tcPr>
          <w:p w14:paraId="22015C49" w14:textId="172B5609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17" w:type="dxa"/>
          </w:tcPr>
          <w:p w14:paraId="435C6BAF" w14:textId="409F04FF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30" w:type="dxa"/>
          </w:tcPr>
          <w:p w14:paraId="3C1237B2" w14:textId="7BFD66C4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06F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02" w:type="dxa"/>
          </w:tcPr>
          <w:p w14:paraId="235E4367" w14:textId="6A28B644" w:rsidR="00C91BA3" w:rsidRPr="00A906FA" w:rsidRDefault="00C91BA3" w:rsidP="00C91BA3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</w:tbl>
    <w:p w14:paraId="02EB378F" w14:textId="14334943" w:rsidR="0064593E" w:rsidRPr="00C4545E" w:rsidRDefault="00DE213C" w:rsidP="39465614">
      <w:pPr>
        <w:rPr>
          <w:rFonts w:cs="Times New Roman"/>
          <w:sz w:val="16"/>
          <w:szCs w:val="16"/>
          <w:lang w:val="en-US"/>
        </w:rPr>
      </w:pPr>
      <w:r w:rsidRPr="00C4545E">
        <w:rPr>
          <w:rFonts w:cs="Times New Roman"/>
          <w:sz w:val="16"/>
          <w:szCs w:val="16"/>
          <w:lang w:val="en-US"/>
        </w:rPr>
        <w:t>Y</w:t>
      </w:r>
      <w:r w:rsidR="00180870" w:rsidRPr="00C4545E">
        <w:rPr>
          <w:rFonts w:cs="Times New Roman"/>
          <w:sz w:val="16"/>
          <w:szCs w:val="16"/>
          <w:lang w:val="en-US"/>
        </w:rPr>
        <w:t xml:space="preserve">= </w:t>
      </w:r>
      <w:r w:rsidR="39465614" w:rsidRPr="00C4545E">
        <w:rPr>
          <w:rFonts w:cs="Times New Roman"/>
          <w:sz w:val="16"/>
          <w:szCs w:val="16"/>
          <w:lang w:val="en-US"/>
        </w:rPr>
        <w:t xml:space="preserve">Yes; </w:t>
      </w:r>
      <w:r w:rsidR="00180870" w:rsidRPr="00C4545E">
        <w:rPr>
          <w:rFonts w:cs="Times New Roman"/>
          <w:sz w:val="16"/>
          <w:szCs w:val="16"/>
          <w:lang w:val="en-US"/>
        </w:rPr>
        <w:t>CT =</w:t>
      </w:r>
      <w:proofErr w:type="gramStart"/>
      <w:r w:rsidR="39465614" w:rsidRPr="00C4545E">
        <w:rPr>
          <w:rFonts w:cs="Times New Roman"/>
          <w:sz w:val="16"/>
          <w:szCs w:val="16"/>
          <w:lang w:val="en-US"/>
        </w:rPr>
        <w:t>Can</w:t>
      </w:r>
      <w:r w:rsidR="0098724B">
        <w:rPr>
          <w:rFonts w:cs="Times New Roman"/>
          <w:sz w:val="16"/>
          <w:szCs w:val="16"/>
          <w:lang w:val="en-US"/>
        </w:rPr>
        <w:t>’</w:t>
      </w:r>
      <w:r w:rsidR="00A906FA">
        <w:rPr>
          <w:rFonts w:cs="Times New Roman"/>
          <w:sz w:val="16"/>
          <w:szCs w:val="16"/>
          <w:lang w:val="en-US"/>
        </w:rPr>
        <w:t>t</w:t>
      </w:r>
      <w:proofErr w:type="gramEnd"/>
      <w:r w:rsidR="39465614" w:rsidRPr="00C4545E">
        <w:rPr>
          <w:rFonts w:cs="Times New Roman"/>
          <w:sz w:val="16"/>
          <w:szCs w:val="16"/>
          <w:lang w:val="en-US"/>
        </w:rPr>
        <w:t xml:space="preserve"> tell; </w:t>
      </w:r>
      <w:r w:rsidR="00180870" w:rsidRPr="00C4545E">
        <w:rPr>
          <w:rFonts w:cs="Times New Roman"/>
          <w:sz w:val="16"/>
          <w:szCs w:val="16"/>
          <w:lang w:val="en-US"/>
        </w:rPr>
        <w:t xml:space="preserve">N = </w:t>
      </w:r>
      <w:r w:rsidR="39465614" w:rsidRPr="00C4545E">
        <w:rPr>
          <w:rFonts w:cs="Times New Roman"/>
          <w:sz w:val="16"/>
          <w:szCs w:val="16"/>
          <w:lang w:val="en-US"/>
        </w:rPr>
        <w:t xml:space="preserve">No </w:t>
      </w:r>
    </w:p>
    <w:sectPr w:rsidR="0064593E" w:rsidRPr="00C4545E" w:rsidSect="00E6712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97F5C"/>
    <w:multiLevelType w:val="hybridMultilevel"/>
    <w:tmpl w:val="81784A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205CC"/>
    <w:multiLevelType w:val="hybridMultilevel"/>
    <w:tmpl w:val="15B8A39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93E"/>
    <w:rsid w:val="000E04BA"/>
    <w:rsid w:val="000F3E58"/>
    <w:rsid w:val="001259A9"/>
    <w:rsid w:val="00180870"/>
    <w:rsid w:val="00186C38"/>
    <w:rsid w:val="00191A9F"/>
    <w:rsid w:val="001A7C3C"/>
    <w:rsid w:val="001C3116"/>
    <w:rsid w:val="001F0D51"/>
    <w:rsid w:val="0020156D"/>
    <w:rsid w:val="00293554"/>
    <w:rsid w:val="00294388"/>
    <w:rsid w:val="002E1996"/>
    <w:rsid w:val="003332A8"/>
    <w:rsid w:val="00353E4E"/>
    <w:rsid w:val="003713AF"/>
    <w:rsid w:val="00371BB6"/>
    <w:rsid w:val="003D5AB2"/>
    <w:rsid w:val="003D7653"/>
    <w:rsid w:val="003F1917"/>
    <w:rsid w:val="003F7B33"/>
    <w:rsid w:val="00417D9F"/>
    <w:rsid w:val="00424372"/>
    <w:rsid w:val="00453544"/>
    <w:rsid w:val="004556EB"/>
    <w:rsid w:val="00466E65"/>
    <w:rsid w:val="00476C07"/>
    <w:rsid w:val="004B3C78"/>
    <w:rsid w:val="004D7BAD"/>
    <w:rsid w:val="00560AEF"/>
    <w:rsid w:val="00561615"/>
    <w:rsid w:val="00575A45"/>
    <w:rsid w:val="00583793"/>
    <w:rsid w:val="0058554C"/>
    <w:rsid w:val="006318C8"/>
    <w:rsid w:val="00634A4A"/>
    <w:rsid w:val="0064593E"/>
    <w:rsid w:val="0066522F"/>
    <w:rsid w:val="00697763"/>
    <w:rsid w:val="006D53A5"/>
    <w:rsid w:val="006F6C0C"/>
    <w:rsid w:val="0071353F"/>
    <w:rsid w:val="007144D4"/>
    <w:rsid w:val="007A19EE"/>
    <w:rsid w:val="007A4422"/>
    <w:rsid w:val="007E4FC9"/>
    <w:rsid w:val="008078B7"/>
    <w:rsid w:val="008618D4"/>
    <w:rsid w:val="008A53F6"/>
    <w:rsid w:val="008E3A17"/>
    <w:rsid w:val="008E5ECA"/>
    <w:rsid w:val="009016AC"/>
    <w:rsid w:val="00925D6F"/>
    <w:rsid w:val="00940027"/>
    <w:rsid w:val="0098724B"/>
    <w:rsid w:val="00994D77"/>
    <w:rsid w:val="00A16836"/>
    <w:rsid w:val="00A429BA"/>
    <w:rsid w:val="00A605E1"/>
    <w:rsid w:val="00A906FA"/>
    <w:rsid w:val="00AD44FD"/>
    <w:rsid w:val="00B12ED7"/>
    <w:rsid w:val="00B222C7"/>
    <w:rsid w:val="00B73401"/>
    <w:rsid w:val="00BA26D6"/>
    <w:rsid w:val="00C4545E"/>
    <w:rsid w:val="00C50F46"/>
    <w:rsid w:val="00C91BA3"/>
    <w:rsid w:val="00CA404E"/>
    <w:rsid w:val="00CB6662"/>
    <w:rsid w:val="00CD6243"/>
    <w:rsid w:val="00CF588E"/>
    <w:rsid w:val="00D20795"/>
    <w:rsid w:val="00D25051"/>
    <w:rsid w:val="00D428EE"/>
    <w:rsid w:val="00D56D94"/>
    <w:rsid w:val="00DA7CFB"/>
    <w:rsid w:val="00DB4FDF"/>
    <w:rsid w:val="00DE213C"/>
    <w:rsid w:val="00DE4E73"/>
    <w:rsid w:val="00DF2F7E"/>
    <w:rsid w:val="00E116A3"/>
    <w:rsid w:val="00E26E02"/>
    <w:rsid w:val="00E60776"/>
    <w:rsid w:val="00E67123"/>
    <w:rsid w:val="00E7572B"/>
    <w:rsid w:val="00EA1606"/>
    <w:rsid w:val="00EC5A22"/>
    <w:rsid w:val="00F001C9"/>
    <w:rsid w:val="00F17905"/>
    <w:rsid w:val="00F9070F"/>
    <w:rsid w:val="00F92003"/>
    <w:rsid w:val="00F9600D"/>
    <w:rsid w:val="00FB0C8B"/>
    <w:rsid w:val="00FB1B86"/>
    <w:rsid w:val="00FD24B3"/>
    <w:rsid w:val="39465614"/>
    <w:rsid w:val="58C367CF"/>
    <w:rsid w:val="5BDB9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4081E"/>
  <w15:chartTrackingRefBased/>
  <w15:docId w15:val="{A274D122-AEE3-4FC5-8A4B-58DFDF88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713AF"/>
    <w:rPr>
      <w:rFonts w:ascii="Times New Roman" w:hAnsi="Times New Roman"/>
      <w:sz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078B7"/>
    <w:pPr>
      <w:keepNext/>
      <w:keepLines/>
      <w:spacing w:before="160" w:after="12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078B7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table" w:styleId="Grigliatabella">
    <w:name w:val="Table Grid"/>
    <w:basedOn w:val="Tabellanormale"/>
    <w:uiPriority w:val="39"/>
    <w:rsid w:val="00645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4593E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3D5AB2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0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00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asp-uk.net/wp-content/uploads/2018/01/CASP-Qualitative-Checklist-201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38</Words>
  <Characters>1360</Characters>
  <Application>Microsoft Office Word</Application>
  <DocSecurity>0</DocSecurity>
  <Lines>11</Lines>
  <Paragraphs>3</Paragraphs>
  <ScaleCrop>false</ScaleCrop>
  <Company>Microsoft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rese Maria</dc:creator>
  <cp:keywords/>
  <dc:description/>
  <cp:lastModifiedBy>Matarese Maria</cp:lastModifiedBy>
  <cp:revision>87</cp:revision>
  <dcterms:created xsi:type="dcterms:W3CDTF">2019-09-23T15:03:00Z</dcterms:created>
  <dcterms:modified xsi:type="dcterms:W3CDTF">2021-01-23T09:24:00Z</dcterms:modified>
</cp:coreProperties>
</file>